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9F492" w14:textId="6538622C" w:rsidR="009624F9" w:rsidRPr="009624F9" w:rsidRDefault="00F77986" w:rsidP="009624F9">
      <w:pPr>
        <w:jc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F77986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2F15C6" w:rsidRPr="00F77986">
        <w:rPr>
          <w:rFonts w:ascii="Times New Roman" w:hAnsi="Times New Roman" w:cs="Times New Roman"/>
          <w:b/>
          <w:bCs/>
          <w:sz w:val="24"/>
          <w:szCs w:val="28"/>
        </w:rPr>
        <w:t>Table S1. Characteristics of the genetic instrument variables for unsaturated fatty acids at the genome-wide significance level (P &lt; 5 × 10</w:t>
      </w:r>
      <w:r w:rsidR="002F15C6" w:rsidRPr="00F77986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–8</w:t>
      </w:r>
      <w:r w:rsidR="002F15C6" w:rsidRPr="00F77986">
        <w:rPr>
          <w:rFonts w:ascii="Times New Roman" w:hAnsi="Times New Roman" w:cs="Times New Roman"/>
          <w:b/>
          <w:bCs/>
          <w:sz w:val="24"/>
          <w:szCs w:val="28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7"/>
        <w:gridCol w:w="1385"/>
        <w:gridCol w:w="520"/>
        <w:gridCol w:w="1161"/>
        <w:gridCol w:w="473"/>
        <w:gridCol w:w="473"/>
        <w:gridCol w:w="1004"/>
        <w:gridCol w:w="1004"/>
        <w:gridCol w:w="887"/>
        <w:gridCol w:w="1004"/>
        <w:gridCol w:w="893"/>
        <w:gridCol w:w="794"/>
        <w:gridCol w:w="1214"/>
        <w:gridCol w:w="1319"/>
      </w:tblGrid>
      <w:tr w:rsidR="002F15C6" w:rsidRPr="007A1556" w14:paraId="4826EB9C" w14:textId="77777777" w:rsidTr="00C54CDA">
        <w:trPr>
          <w:trHeight w:val="340"/>
        </w:trPr>
        <w:tc>
          <w:tcPr>
            <w:tcW w:w="354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1468E4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ACE4A6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82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70A671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521538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A8EB6D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0092A8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2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AB231E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13113C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323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2CFACB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4223EB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CC3EC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TA2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914BC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2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1427C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2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477A2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-statistic</w:t>
            </w:r>
          </w:p>
        </w:tc>
      </w:tr>
      <w:tr w:rsidR="002F15C6" w:rsidRPr="007A1556" w14:paraId="40240F7B" w14:textId="77777777" w:rsidTr="00C54CDA">
        <w:trPr>
          <w:trHeight w:val="340"/>
        </w:trPr>
        <w:tc>
          <w:tcPr>
            <w:tcW w:w="354" w:type="pct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829A2A8" w14:textId="77777777" w:rsidR="002F15C6" w:rsidRPr="00C54CDA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4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mega-3 fatty acids</w:t>
            </w: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051B87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77835</w:t>
            </w:r>
          </w:p>
        </w:tc>
        <w:tc>
          <w:tcPr>
            <w:tcW w:w="182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A1F426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0C42CBE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23426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94FAA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6129D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19008E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821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DB19AC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66</w:t>
            </w:r>
          </w:p>
        </w:tc>
        <w:tc>
          <w:tcPr>
            <w:tcW w:w="323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18B5B2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9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A3483A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9772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BAB055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6</w:t>
            </w:r>
          </w:p>
        </w:tc>
        <w:tc>
          <w:tcPr>
            <w:tcW w:w="288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AF7CCF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6</w:t>
            </w:r>
          </w:p>
        </w:tc>
        <w:tc>
          <w:tcPr>
            <w:tcW w:w="444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7F7FFA9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88</w:t>
            </w:r>
          </w:p>
        </w:tc>
        <w:tc>
          <w:tcPr>
            <w:tcW w:w="483" w:type="pc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BBCAC1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69939627</w:t>
            </w:r>
          </w:p>
        </w:tc>
      </w:tr>
      <w:tr w:rsidR="002F15C6" w:rsidRPr="007A1556" w14:paraId="79852C09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4272C304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47B0486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604424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50D7142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662CE97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651115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640671F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66501AB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2A1D47C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007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05775B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237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764B877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E-10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A9954A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6243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77512B8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4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0001033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41E4143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799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65E767C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3226312</w:t>
            </w:r>
          </w:p>
        </w:tc>
      </w:tr>
      <w:tr w:rsidR="002F15C6" w:rsidRPr="007A1556" w14:paraId="5B881171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04F740F2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1C83382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60326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710D87B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2F1C014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30940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606A92A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73890CE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6BC0B38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6804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5AB482D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677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5A0C0D2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E-14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1B6180F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884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069D378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8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58673D6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4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0BABAE0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4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5440F87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31142105</w:t>
            </w:r>
          </w:p>
        </w:tc>
      </w:tr>
      <w:tr w:rsidR="002F15C6" w:rsidRPr="007A1556" w14:paraId="049E61DD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0E1208B3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64E47D0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45717049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2C9DC37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3B5FCBF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30096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651FF37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15CBA29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029B24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9117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1AA940C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739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6A28181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7E-0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1F30405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158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1920D5E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9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1BBA83F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1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5D646E8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84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70F1BAF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09962095</w:t>
            </w:r>
          </w:p>
        </w:tc>
      </w:tr>
      <w:tr w:rsidR="002F15C6" w:rsidRPr="007A1556" w14:paraId="5D22E241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4B1CFD61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32313E8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4546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2638245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52D72E5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69830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241AA34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2CF7313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2228C57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381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112BDA3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443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5A6053F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34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C82039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95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2D0C86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9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7EA48CE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7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09BF4FD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4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0B65D82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.7984477</w:t>
            </w:r>
          </w:p>
        </w:tc>
      </w:tr>
      <w:tr w:rsidR="002F15C6" w:rsidRPr="007A1556" w14:paraId="2C525B3F" w14:textId="77777777" w:rsidTr="00C54CDA">
        <w:trPr>
          <w:trHeight w:val="340"/>
        </w:trPr>
        <w:tc>
          <w:tcPr>
            <w:tcW w:w="354" w:type="pct"/>
            <w:shd w:val="clear" w:color="000000" w:fill="FFFFFF"/>
            <w:vAlign w:val="center"/>
            <w:hideMark/>
          </w:tcPr>
          <w:p w14:paraId="1E4EC263" w14:textId="77777777" w:rsidR="002F15C6" w:rsidRPr="00C54CDA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4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4E84239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3E56003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045420B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2A76FBC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31A67E4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5B463F7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0FE308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22991CB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66EE5DC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18FC2C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63311ED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6E782AC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130E72A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F15C6" w:rsidRPr="007A1556" w14:paraId="53BE03D5" w14:textId="77777777" w:rsidTr="00C54CDA">
        <w:trPr>
          <w:trHeight w:val="340"/>
        </w:trPr>
        <w:tc>
          <w:tcPr>
            <w:tcW w:w="354" w:type="pct"/>
            <w:vMerge w:val="restart"/>
            <w:shd w:val="clear" w:color="000000" w:fill="FFFFFF"/>
            <w:vAlign w:val="center"/>
            <w:hideMark/>
          </w:tcPr>
          <w:p w14:paraId="6E835826" w14:textId="77777777" w:rsidR="002F15C6" w:rsidRPr="00C54CDA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4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mega-6 fatty acids</w:t>
            </w: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3FD9A8F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02112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1C33A24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03E597D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91677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19FF24B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6C2F715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731CFF8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6416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A84034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114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757DE8B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E-15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7A56C53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716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DD7F8E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117401B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2A71CC6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37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6ABC455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2252845</w:t>
            </w:r>
          </w:p>
        </w:tc>
      </w:tr>
      <w:tr w:rsidR="002F15C6" w:rsidRPr="007A1556" w14:paraId="29A04F6D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3BA5F6AB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68F4D45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591147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1383D04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42D8E04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505647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152099A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1EB436D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02A8003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9146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021DF7D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917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52BA624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14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535926D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839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1E33CB4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81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4409BC4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6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4488E20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1101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5255335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98069244</w:t>
            </w:r>
          </w:p>
        </w:tc>
      </w:tr>
      <w:tr w:rsidR="002F15C6" w:rsidRPr="007A1556" w14:paraId="7A75EE9E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0613DDDF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43335C4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60326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2466CB7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16990B6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30940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0857EAA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2FD0E56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7BFD5BC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798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1B61C4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722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0267EB4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3E-10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67B98C3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81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5445AF4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8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1062A46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4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3349697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4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2260E67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7125302</w:t>
            </w:r>
          </w:p>
        </w:tc>
      </w:tr>
      <w:tr w:rsidR="002F15C6" w:rsidRPr="007A1556" w14:paraId="1FFFC101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1950149E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3033B68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44064722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4AEF588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5B23FEF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406173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0EF863D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6A1A94A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18C5C64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6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7655469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503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40813DA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E-0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9264D9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411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0D7B564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3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4FA8982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7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11E23E9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74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2F886E6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90043094</w:t>
            </w:r>
          </w:p>
        </w:tc>
      </w:tr>
      <w:tr w:rsidR="002F15C6" w:rsidRPr="007A1556" w14:paraId="0403FBB6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319C1290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4B80F7E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4418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2DB4223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7291F0D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87603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63D09BC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54F4118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2506C4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8225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52561D7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554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4CB5DB0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15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77A0E2E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2433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722E853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7DB8CCF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5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359C1F0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4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415F672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1809716</w:t>
            </w:r>
          </w:p>
        </w:tc>
      </w:tr>
      <w:tr w:rsidR="002F15C6" w:rsidRPr="007A1556" w14:paraId="25A5302C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27DC3ABA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46C5C19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588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2BA0BDC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509C97A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23675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2272321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11F8691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01E4247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532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2857E14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82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4E69C71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71E-23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B07C8F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9057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04B4D4F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9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285AD48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3F98463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001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4FCA798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86517604</w:t>
            </w:r>
          </w:p>
        </w:tc>
      </w:tr>
      <w:tr w:rsidR="002F15C6" w:rsidRPr="007A1556" w14:paraId="677AC7C1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4D35D2B0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24E0877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90934192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54B914A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5B5933C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334001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0823A06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59CE2E3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55D0E6A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3968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A2D5E3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382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49857EF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E-08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216488A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571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28DBF82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47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19CB45C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9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264004A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6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00FF916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2616933</w:t>
            </w:r>
          </w:p>
        </w:tc>
      </w:tr>
      <w:tr w:rsidR="002F15C6" w:rsidRPr="007A1556" w14:paraId="2572B1CD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6C4E2A0D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0DB0327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741298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3B8C5E3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13062D4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657561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6F04E95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2A77BC6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E840F3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31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B49841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51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0E5DDDB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E-23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20EBFF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9753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4AE8544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2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4DF716C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5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1B32372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18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707A78A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38466021</w:t>
            </w:r>
          </w:p>
        </w:tc>
      </w:tr>
      <w:tr w:rsidR="002F15C6" w:rsidRPr="007A1556" w14:paraId="7683F99A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3C1BBBF2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0F060EC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412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7671B64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036B387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12079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4361B8D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16FD163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064A8E2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2206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753C5B4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286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2786052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59E-22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5B80DE6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368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79E1979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76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5E82860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5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505D921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79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30BA4F6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60881208</w:t>
            </w:r>
          </w:p>
        </w:tc>
      </w:tr>
      <w:tr w:rsidR="002F15C6" w:rsidRPr="007A1556" w14:paraId="7A6E4DFA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400B8015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143D784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6246956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153BFCA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3959849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783906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3A40657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5381E43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91E001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705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EF5EC2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317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4B70D1A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E-08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227024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794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D9024A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04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4DDA1A7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1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4336295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2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0FDBB2F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4050158</w:t>
            </w:r>
          </w:p>
        </w:tc>
      </w:tr>
      <w:tr w:rsidR="002F15C6" w:rsidRPr="007A1556" w14:paraId="13914BFC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74B26741" w14:textId="77777777" w:rsidR="002F15C6" w:rsidRPr="00C54CDA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7B30172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9225634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7EF44A3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7CCF27B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619639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3233A9A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0300C74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FE9FDE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58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5EBE849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959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4DF0DD5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E-11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2C67EF3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533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2A516CB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10C5ABB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3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0A59342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4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1B33214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5983112</w:t>
            </w:r>
          </w:p>
        </w:tc>
      </w:tr>
      <w:tr w:rsidR="002F15C6" w:rsidRPr="007A1556" w14:paraId="2192E9AF" w14:textId="77777777" w:rsidTr="00C54CDA">
        <w:trPr>
          <w:trHeight w:val="340"/>
        </w:trPr>
        <w:tc>
          <w:tcPr>
            <w:tcW w:w="354" w:type="pct"/>
            <w:shd w:val="clear" w:color="000000" w:fill="FFFFFF"/>
            <w:vAlign w:val="center"/>
            <w:hideMark/>
          </w:tcPr>
          <w:p w14:paraId="481CC130" w14:textId="77777777" w:rsidR="002F15C6" w:rsidRPr="00C54CDA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4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122C229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4237874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674E27E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3C5EAD9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1735D19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06B785D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9969B7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31D60E1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7BE6C87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5FA4733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42E4C8A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5DF2163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2B4C1A1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F15C6" w:rsidRPr="007A1556" w14:paraId="79D3CF50" w14:textId="77777777" w:rsidTr="00C54CDA">
        <w:trPr>
          <w:trHeight w:val="340"/>
        </w:trPr>
        <w:tc>
          <w:tcPr>
            <w:tcW w:w="354" w:type="pct"/>
            <w:vMerge w:val="restart"/>
            <w:shd w:val="clear" w:color="auto" w:fill="auto"/>
            <w:vAlign w:val="center"/>
            <w:hideMark/>
          </w:tcPr>
          <w:p w14:paraId="1C1BB0EC" w14:textId="77777777" w:rsidR="002F15C6" w:rsidRPr="00C54CDA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4C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onounsaturated fatty acids</w:t>
            </w: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6D5F191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5849089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74533D0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3859517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12370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5597424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26D6AE4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14E7D53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1281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1CEC9F5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965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3CAA859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0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74D373F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937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F1434C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5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753987B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3B19489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62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54025DC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017455</w:t>
            </w:r>
          </w:p>
        </w:tc>
      </w:tr>
      <w:tr w:rsidR="002F15C6" w:rsidRPr="007A1556" w14:paraId="0A8587F5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4DC52939" w14:textId="77777777" w:rsidR="002F15C6" w:rsidRPr="002F15C6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1FCB3E9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60326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532DA46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190943C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30940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13794DB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2FA7DA1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5567B34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753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0655605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652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145ECB1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E-20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13A316F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827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72B5C09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8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41AB965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4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6EB4385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4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12E2312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30691962</w:t>
            </w:r>
          </w:p>
        </w:tc>
      </w:tr>
      <w:tr w:rsidR="002F15C6" w:rsidRPr="007A1556" w14:paraId="25AA4D7A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3FBD781A" w14:textId="77777777" w:rsidR="002F15C6" w:rsidRPr="002F15C6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62B55CD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01934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62B7139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2478961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71721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4123270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7C9D319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584B6A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766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F6069C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42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70C7D9B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1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DF7AE6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7128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61E9669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6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5210FD1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18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70CAB74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66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2BE5B05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66756915</w:t>
            </w:r>
          </w:p>
        </w:tc>
      </w:tr>
      <w:tr w:rsidR="002F15C6" w:rsidRPr="007A1556" w14:paraId="642E8835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116AF553" w14:textId="77777777" w:rsidR="002F15C6" w:rsidRPr="002F15C6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4F5226E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00588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1DAA424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27BD950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23675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2F0A20D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329A3A3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61B7F13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0012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68AEF09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4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1A51214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E-1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577939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915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4766C58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9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4CB5920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9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6CB1092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001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5EB86CB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06483291</w:t>
            </w:r>
          </w:p>
        </w:tc>
      </w:tr>
      <w:tr w:rsidR="002F15C6" w:rsidRPr="007A1556" w14:paraId="450F980F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682C4526" w14:textId="77777777" w:rsidR="002F15C6" w:rsidRPr="002F15C6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0565B23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1272659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2973125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3E947BF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634958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61636D3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3E61DEA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4BA86AD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46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171690D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362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57BF7BC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E-08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67FD05F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498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70DAD228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75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15BD4B4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2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19FDE1A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1098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3BC664A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36410891</w:t>
            </w:r>
          </w:p>
        </w:tc>
      </w:tr>
      <w:tr w:rsidR="007A1556" w:rsidRPr="007A1556" w14:paraId="0BE41064" w14:textId="77777777" w:rsidTr="00C54CDA">
        <w:trPr>
          <w:trHeight w:val="340"/>
        </w:trPr>
        <w:tc>
          <w:tcPr>
            <w:tcW w:w="354" w:type="pct"/>
            <w:vMerge/>
            <w:vAlign w:val="center"/>
            <w:hideMark/>
          </w:tcPr>
          <w:p w14:paraId="02493EEF" w14:textId="77777777" w:rsidR="002F15C6" w:rsidRPr="002F15C6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shd w:val="clear" w:color="000000" w:fill="FFFFFF"/>
            <w:vAlign w:val="center"/>
            <w:hideMark/>
          </w:tcPr>
          <w:p w14:paraId="4F00153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107974</w:t>
            </w:r>
          </w:p>
        </w:tc>
        <w:tc>
          <w:tcPr>
            <w:tcW w:w="182" w:type="pct"/>
            <w:shd w:val="clear" w:color="000000" w:fill="FFFFFF"/>
            <w:vAlign w:val="center"/>
            <w:hideMark/>
          </w:tcPr>
          <w:p w14:paraId="513BAAC4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28" w:type="pct"/>
            <w:shd w:val="clear" w:color="000000" w:fill="FFFFFF"/>
            <w:vAlign w:val="center"/>
            <w:hideMark/>
          </w:tcPr>
          <w:p w14:paraId="7912F75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88500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67A8CD0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shd w:val="clear" w:color="000000" w:fill="FFFFFF"/>
            <w:noWrap/>
            <w:vAlign w:val="center"/>
            <w:hideMark/>
          </w:tcPr>
          <w:p w14:paraId="51CD82F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542540C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9973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3431E07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893</w:t>
            </w:r>
          </w:p>
        </w:tc>
        <w:tc>
          <w:tcPr>
            <w:tcW w:w="323" w:type="pct"/>
            <w:shd w:val="clear" w:color="000000" w:fill="FFFFFF"/>
            <w:vAlign w:val="center"/>
            <w:hideMark/>
          </w:tcPr>
          <w:p w14:paraId="787DF3F9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E-09</w:t>
            </w:r>
          </w:p>
        </w:tc>
        <w:tc>
          <w:tcPr>
            <w:tcW w:w="366" w:type="pct"/>
            <w:shd w:val="clear" w:color="000000" w:fill="FFFFFF"/>
            <w:vAlign w:val="center"/>
            <w:hideMark/>
          </w:tcPr>
          <w:p w14:paraId="13058C2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753</w:t>
            </w:r>
          </w:p>
        </w:tc>
        <w:tc>
          <w:tcPr>
            <w:tcW w:w="291" w:type="pct"/>
            <w:shd w:val="clear" w:color="000000" w:fill="FFFFFF"/>
            <w:vAlign w:val="center"/>
            <w:hideMark/>
          </w:tcPr>
          <w:p w14:paraId="56DD540E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01</w:t>
            </w:r>
          </w:p>
        </w:tc>
        <w:tc>
          <w:tcPr>
            <w:tcW w:w="288" w:type="pct"/>
            <w:shd w:val="clear" w:color="000000" w:fill="FFFFFF"/>
            <w:vAlign w:val="center"/>
            <w:hideMark/>
          </w:tcPr>
          <w:p w14:paraId="03EE9247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3</w:t>
            </w:r>
          </w:p>
        </w:tc>
        <w:tc>
          <w:tcPr>
            <w:tcW w:w="444" w:type="pct"/>
            <w:shd w:val="clear" w:color="000000" w:fill="FFFFFF"/>
            <w:vAlign w:val="center"/>
            <w:hideMark/>
          </w:tcPr>
          <w:p w14:paraId="726E649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3</w:t>
            </w:r>
          </w:p>
        </w:tc>
        <w:tc>
          <w:tcPr>
            <w:tcW w:w="483" w:type="pct"/>
            <w:shd w:val="clear" w:color="000000" w:fill="FFFFFF"/>
            <w:vAlign w:val="center"/>
            <w:hideMark/>
          </w:tcPr>
          <w:p w14:paraId="1014E00D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29707926</w:t>
            </w:r>
          </w:p>
        </w:tc>
      </w:tr>
      <w:tr w:rsidR="007A1556" w:rsidRPr="007A1556" w14:paraId="4A5946C3" w14:textId="77777777" w:rsidTr="00C54CDA">
        <w:trPr>
          <w:trHeight w:val="340"/>
        </w:trPr>
        <w:tc>
          <w:tcPr>
            <w:tcW w:w="35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755929C" w14:textId="77777777" w:rsidR="002F15C6" w:rsidRPr="002F15C6" w:rsidRDefault="002F15C6" w:rsidP="00D570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8E6530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64184</w:t>
            </w:r>
          </w:p>
        </w:tc>
        <w:tc>
          <w:tcPr>
            <w:tcW w:w="182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70CCE2B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14E4D85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648917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00B191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A9081A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4A8B42C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9938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714D6F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294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586EF6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6E-18</w:t>
            </w: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49A6AE6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6027</w:t>
            </w:r>
          </w:p>
        </w:tc>
        <w:tc>
          <w:tcPr>
            <w:tcW w:w="291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303F3C3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2</w:t>
            </w:r>
          </w:p>
        </w:tc>
        <w:tc>
          <w:tcPr>
            <w:tcW w:w="288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9AB6392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6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F17A8D0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12</w:t>
            </w:r>
          </w:p>
        </w:tc>
        <w:tc>
          <w:tcPr>
            <w:tcW w:w="483" w:type="pct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9B4060F" w14:textId="77777777" w:rsidR="002F15C6" w:rsidRPr="002F15C6" w:rsidRDefault="002F15C6" w:rsidP="00D570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15C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1679174</w:t>
            </w:r>
          </w:p>
        </w:tc>
      </w:tr>
    </w:tbl>
    <w:p w14:paraId="34280DCD" w14:textId="77777777" w:rsidR="002F15C6" w:rsidRPr="002F15C6" w:rsidRDefault="002F15C6">
      <w:pPr>
        <w:rPr>
          <w:rFonts w:ascii="Times New Roman" w:hAnsi="Times New Roman" w:cs="Times New Roman"/>
        </w:rPr>
      </w:pPr>
    </w:p>
    <w:sectPr w:rsidR="002F15C6" w:rsidRPr="002F15C6" w:rsidSect="002F15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9F667" w14:textId="77777777" w:rsidR="00BA19E0" w:rsidRDefault="00BA19E0" w:rsidP="00F77986">
      <w:r>
        <w:separator/>
      </w:r>
    </w:p>
  </w:endnote>
  <w:endnote w:type="continuationSeparator" w:id="0">
    <w:p w14:paraId="6A3C4093" w14:textId="77777777" w:rsidR="00BA19E0" w:rsidRDefault="00BA19E0" w:rsidP="00F77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EDD38" w14:textId="77777777" w:rsidR="00BA19E0" w:rsidRDefault="00BA19E0" w:rsidP="00F77986">
      <w:r>
        <w:separator/>
      </w:r>
    </w:p>
  </w:footnote>
  <w:footnote w:type="continuationSeparator" w:id="0">
    <w:p w14:paraId="18C505F1" w14:textId="77777777" w:rsidR="00BA19E0" w:rsidRDefault="00BA19E0" w:rsidP="00F77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FFC"/>
    <w:rsid w:val="002F15C6"/>
    <w:rsid w:val="00777FFC"/>
    <w:rsid w:val="007A1556"/>
    <w:rsid w:val="009624F9"/>
    <w:rsid w:val="00A21E8D"/>
    <w:rsid w:val="00BA19E0"/>
    <w:rsid w:val="00C54CDA"/>
    <w:rsid w:val="00E550AE"/>
    <w:rsid w:val="00F7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D8100"/>
  <w15:chartTrackingRefBased/>
  <w15:docId w15:val="{5AC6330B-BFEF-442F-A5F6-768B9EB64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9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9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9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chen@qq.com</dc:creator>
  <cp:keywords/>
  <dc:description/>
  <cp:lastModifiedBy>li-junchen@qq.com</cp:lastModifiedBy>
  <cp:revision>6</cp:revision>
  <dcterms:created xsi:type="dcterms:W3CDTF">2023-08-17T08:55:00Z</dcterms:created>
  <dcterms:modified xsi:type="dcterms:W3CDTF">2023-08-17T09:09:00Z</dcterms:modified>
</cp:coreProperties>
</file>